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162C23" w14:textId="77777777" w:rsidR="00351734" w:rsidRPr="00E35C0E" w:rsidRDefault="00351734" w:rsidP="00351734">
      <w:pPr>
        <w:spacing w:line="480" w:lineRule="auto"/>
        <w:jc w:val="center"/>
        <w:rPr>
          <w:rFonts w:ascii="Times New Roman" w:hAnsi="Times New Roman" w:cs="Times New Roman"/>
          <w:szCs w:val="21"/>
        </w:rPr>
      </w:pPr>
      <w:r w:rsidRPr="00E35C0E">
        <w:rPr>
          <w:rFonts w:ascii="Times New Roman" w:hAnsi="Times New Roman" w:cs="Times New Roman"/>
          <w:b/>
          <w:bCs/>
          <w:szCs w:val="21"/>
        </w:rPr>
        <w:t>Table S1</w:t>
      </w:r>
      <w:r w:rsidRPr="00E35C0E">
        <w:rPr>
          <w:rFonts w:ascii="Times New Roman" w:hAnsi="Times New Roman" w:cs="Times New Roman"/>
          <w:szCs w:val="21"/>
        </w:rPr>
        <w:t xml:space="preserve"> Fertilization rate of experimental plot</w:t>
      </w:r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963"/>
        <w:gridCol w:w="846"/>
        <w:gridCol w:w="601"/>
        <w:gridCol w:w="1336"/>
        <w:gridCol w:w="1675"/>
        <w:gridCol w:w="1068"/>
        <w:gridCol w:w="1817"/>
      </w:tblGrid>
      <w:tr w:rsidR="00351734" w:rsidRPr="00E35C0E" w14:paraId="1CCA4497" w14:textId="77777777" w:rsidTr="00864071">
        <w:tc>
          <w:tcPr>
            <w:tcW w:w="51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51A7FD2D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C0E">
              <w:rPr>
                <w:rFonts w:ascii="Times New Roman" w:hAnsi="Times New Roman" w:cs="Times New Roman"/>
                <w:color w:val="000000"/>
                <w:szCs w:val="21"/>
              </w:rPr>
              <w:t>Nitrogen fertilizer</w:t>
            </w:r>
          </w:p>
          <w:p w14:paraId="34A8859C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color w:val="000000"/>
                <w:szCs w:val="21"/>
              </w:rPr>
              <w:t>(NF)</w:t>
            </w:r>
          </w:p>
        </w:tc>
        <w:tc>
          <w:tcPr>
            <w:tcW w:w="455" w:type="pct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401A787B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E35C0E">
              <w:rPr>
                <w:rFonts w:ascii="Times New Roman" w:hAnsi="Times New Roman" w:cs="Times New Roman"/>
                <w:color w:val="000000"/>
                <w:szCs w:val="21"/>
              </w:rPr>
              <w:t>Green manure</w:t>
            </w:r>
          </w:p>
          <w:p w14:paraId="528CD31C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color w:val="000000"/>
                <w:szCs w:val="21"/>
              </w:rPr>
              <w:t>(GM)</w:t>
            </w:r>
          </w:p>
        </w:tc>
        <w:tc>
          <w:tcPr>
            <w:tcW w:w="2632" w:type="pct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F8BBD7F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Basic fertilizer</w:t>
            </w:r>
          </w:p>
          <w:p w14:paraId="2EF1B9A8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(kg ha</w:t>
            </w:r>
            <w:r w:rsidRPr="00E35C0E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E35C0E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13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A6C3A13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Additional fertilizer</w:t>
            </w:r>
          </w:p>
          <w:p w14:paraId="74FCAEC9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(kg ha</w:t>
            </w:r>
            <w:r w:rsidRPr="00E35C0E">
              <w:rPr>
                <w:rFonts w:ascii="Times New Roman" w:hAnsi="Times New Roman" w:cs="Times New Roman"/>
                <w:szCs w:val="21"/>
                <w:vertAlign w:val="superscript"/>
              </w:rPr>
              <w:t>-1</w:t>
            </w:r>
            <w:r w:rsidRPr="00E35C0E">
              <w:rPr>
                <w:rFonts w:ascii="Times New Roman" w:hAnsi="Times New Roman" w:cs="Times New Roman"/>
                <w:szCs w:val="21"/>
              </w:rPr>
              <w:t>）</w:t>
            </w:r>
          </w:p>
        </w:tc>
      </w:tr>
      <w:tr w:rsidR="00351734" w:rsidRPr="00E35C0E" w14:paraId="71DA893B" w14:textId="77777777" w:rsidTr="00864071">
        <w:tc>
          <w:tcPr>
            <w:tcW w:w="51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6B61A2B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" w:type="pct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31697C5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3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C94A96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urea</w:t>
            </w:r>
          </w:p>
          <w:p w14:paraId="693F5D84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N: 46%</w:t>
            </w:r>
          </w:p>
        </w:tc>
        <w:tc>
          <w:tcPr>
            <w:tcW w:w="70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EF38910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diammonium phosphate</w:t>
            </w:r>
          </w:p>
          <w:p w14:paraId="1FDE0B2C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N: 18%</w:t>
            </w:r>
          </w:p>
          <w:p w14:paraId="245F6117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P</w:t>
            </w:r>
            <w:r w:rsidRPr="00E35C0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35C0E">
              <w:rPr>
                <w:rFonts w:ascii="Times New Roman" w:hAnsi="Times New Roman" w:cs="Times New Roman"/>
                <w:szCs w:val="21"/>
              </w:rPr>
              <w:t>O</w:t>
            </w:r>
            <w:r w:rsidRPr="00E35C0E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  <w:r w:rsidRPr="00E35C0E">
              <w:rPr>
                <w:rFonts w:ascii="Times New Roman" w:hAnsi="Times New Roman" w:cs="Times New Roman"/>
                <w:szCs w:val="21"/>
              </w:rPr>
              <w:t>: 46%</w:t>
            </w:r>
          </w:p>
        </w:tc>
        <w:tc>
          <w:tcPr>
            <w:tcW w:w="88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A1C7B7B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E35C0E">
              <w:rPr>
                <w:rFonts w:ascii="Times New Roman" w:hAnsi="Times New Roman" w:cs="Times New Roman"/>
                <w:szCs w:val="21"/>
              </w:rPr>
              <w:t>Superphosphorus</w:t>
            </w:r>
            <w:proofErr w:type="spellEnd"/>
          </w:p>
          <w:p w14:paraId="31BA0C81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P</w:t>
            </w:r>
            <w:r w:rsidRPr="00E35C0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35C0E">
              <w:rPr>
                <w:rFonts w:ascii="Times New Roman" w:hAnsi="Times New Roman" w:cs="Times New Roman"/>
                <w:szCs w:val="21"/>
              </w:rPr>
              <w:t>O</w:t>
            </w:r>
            <w:r w:rsidRPr="00E35C0E">
              <w:rPr>
                <w:rFonts w:ascii="Times New Roman" w:hAnsi="Times New Roman" w:cs="Times New Roman"/>
                <w:szCs w:val="21"/>
                <w:vertAlign w:val="subscript"/>
              </w:rPr>
              <w:t>5</w:t>
            </w:r>
            <w:r w:rsidRPr="00E35C0E">
              <w:rPr>
                <w:rFonts w:ascii="Times New Roman" w:hAnsi="Times New Roman" w:cs="Times New Roman"/>
                <w:szCs w:val="21"/>
              </w:rPr>
              <w:t>: 46%</w:t>
            </w:r>
          </w:p>
        </w:tc>
        <w:tc>
          <w:tcPr>
            <w:tcW w:w="60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97E7D37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potassium chloride</w:t>
            </w:r>
          </w:p>
          <w:p w14:paraId="14968458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K</w:t>
            </w:r>
            <w:r w:rsidRPr="00E35C0E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E35C0E">
              <w:rPr>
                <w:rFonts w:ascii="Times New Roman" w:hAnsi="Times New Roman" w:cs="Times New Roman"/>
                <w:szCs w:val="21"/>
              </w:rPr>
              <w:t>O: 95%</w:t>
            </w:r>
          </w:p>
        </w:tc>
        <w:tc>
          <w:tcPr>
            <w:tcW w:w="13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D5FE3E1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urea</w:t>
            </w:r>
          </w:p>
          <w:p w14:paraId="12B62C9F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N: 46%</w:t>
            </w:r>
          </w:p>
        </w:tc>
      </w:tr>
      <w:tr w:rsidR="00351734" w:rsidRPr="00E35C0E" w14:paraId="7D9915EB" w14:textId="77777777" w:rsidTr="00864071">
        <w:tc>
          <w:tcPr>
            <w:tcW w:w="51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7CF827C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ECDB82C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43C1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1FCD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C967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A244D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F5413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165</w:t>
            </w:r>
          </w:p>
        </w:tc>
      </w:tr>
      <w:tr w:rsidR="00351734" w:rsidRPr="00E35C0E" w14:paraId="38474486" w14:textId="77777777" w:rsidTr="00864071">
        <w:tc>
          <w:tcPr>
            <w:tcW w:w="515" w:type="pct"/>
            <w:vMerge/>
            <w:tcBorders>
              <w:left w:val="nil"/>
              <w:right w:val="nil"/>
            </w:tcBorders>
            <w:vAlign w:val="center"/>
          </w:tcPr>
          <w:p w14:paraId="74EAE156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71D3A1F1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88493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2D623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DFBA5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BB765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757FC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165</w:t>
            </w:r>
          </w:p>
        </w:tc>
      </w:tr>
      <w:tr w:rsidR="00351734" w:rsidRPr="00E35C0E" w14:paraId="6C9D2DEF" w14:textId="77777777" w:rsidTr="00864071">
        <w:tc>
          <w:tcPr>
            <w:tcW w:w="515" w:type="pct"/>
            <w:vMerge/>
            <w:tcBorders>
              <w:left w:val="nil"/>
              <w:bottom w:val="nil"/>
              <w:right w:val="nil"/>
            </w:tcBorders>
            <w:vAlign w:val="center"/>
          </w:tcPr>
          <w:p w14:paraId="211CAAB0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63CCEBE4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RV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26E62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85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1764C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43381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892F0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C811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165</w:t>
            </w:r>
          </w:p>
        </w:tc>
      </w:tr>
      <w:tr w:rsidR="00351734" w:rsidRPr="00E35C0E" w14:paraId="6CC2C7E4" w14:textId="77777777" w:rsidTr="00864071">
        <w:tc>
          <w:tcPr>
            <w:tcW w:w="515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4F80A1B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N0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1AA89763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461D1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7940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D5C6C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F82B5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6540A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51734" w:rsidRPr="00E35C0E" w14:paraId="7330FFED" w14:textId="77777777" w:rsidTr="00864071">
        <w:tc>
          <w:tcPr>
            <w:tcW w:w="515" w:type="pct"/>
            <w:vMerge/>
            <w:tcBorders>
              <w:left w:val="nil"/>
              <w:right w:val="nil"/>
            </w:tcBorders>
            <w:vAlign w:val="center"/>
          </w:tcPr>
          <w:p w14:paraId="077B61E1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 w14:paraId="2366A585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89C4F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156FD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8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3355F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37B51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39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EAB5E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  <w:tr w:rsidR="00351734" w:rsidRPr="00E35C0E" w14:paraId="77A3FC53" w14:textId="77777777" w:rsidTr="00864071">
        <w:tc>
          <w:tcPr>
            <w:tcW w:w="515" w:type="pct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9D70B94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E3F693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RV</w:t>
            </w:r>
          </w:p>
        </w:tc>
        <w:tc>
          <w:tcPr>
            <w:tcW w:w="43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97715A9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707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886A6F9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-</w:t>
            </w:r>
          </w:p>
        </w:tc>
        <w:tc>
          <w:tcPr>
            <w:tcW w:w="882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C0693D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19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0920747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80</w:t>
            </w:r>
          </w:p>
        </w:tc>
        <w:tc>
          <w:tcPr>
            <w:tcW w:w="1398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D2DF886" w14:textId="77777777" w:rsidR="00351734" w:rsidRPr="00E35C0E" w:rsidRDefault="00351734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 w:rsidRPr="00E35C0E">
              <w:rPr>
                <w:rFonts w:ascii="Times New Roman" w:hAnsi="Times New Roman" w:cs="Times New Roman"/>
                <w:szCs w:val="21"/>
              </w:rPr>
              <w:t>-</w:t>
            </w:r>
          </w:p>
        </w:tc>
      </w:tr>
    </w:tbl>
    <w:p w14:paraId="6913FF93" w14:textId="77777777" w:rsidR="00351734" w:rsidRDefault="00351734" w:rsidP="00351734">
      <w:pPr>
        <w:spacing w:line="360" w:lineRule="auto"/>
        <w:rPr>
          <w:rFonts w:ascii="Times New Roman" w:hAnsi="Times New Roman" w:cs="Times New Roman"/>
          <w:szCs w:val="21"/>
        </w:rPr>
      </w:pPr>
    </w:p>
    <w:p w14:paraId="3FE5F361" w14:textId="77777777" w:rsidR="00D12019" w:rsidRDefault="00D12019" w:rsidP="00351734">
      <w:pPr>
        <w:spacing w:line="360" w:lineRule="auto"/>
        <w:rPr>
          <w:rFonts w:ascii="Times New Roman" w:hAnsi="Times New Roman" w:cs="Times New Roman"/>
          <w:szCs w:val="21"/>
        </w:rPr>
      </w:pPr>
    </w:p>
    <w:p w14:paraId="38E4201B" w14:textId="489C9A06" w:rsidR="00C2311F" w:rsidRPr="00C2311F" w:rsidRDefault="00C2311F" w:rsidP="00C2311F">
      <w:pPr>
        <w:spacing w:line="360" w:lineRule="exact"/>
        <w:jc w:val="center"/>
        <w:rPr>
          <w:rFonts w:ascii="Times New Roman" w:hAnsi="Times New Roman" w:cs="Times New Roman"/>
        </w:rPr>
      </w:pPr>
      <w:r w:rsidRPr="00E35C0E"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2</w:t>
      </w:r>
      <w:r w:rsidRPr="002433D3">
        <w:rPr>
          <w:rFonts w:ascii="Times New Roman" w:hAnsi="Times New Roman" w:cs="Times New Roman"/>
          <w:sz w:val="18"/>
          <w:szCs w:val="20"/>
        </w:rPr>
        <w:t xml:space="preserve"> </w:t>
      </w:r>
      <w:r w:rsidRPr="00C2311F">
        <w:rPr>
          <w:rFonts w:ascii="Times New Roman" w:hAnsi="Times New Roman" w:cs="Times New Roman"/>
        </w:rPr>
        <w:t xml:space="preserve">Combined analysis of variances for </w:t>
      </w:r>
      <w:r w:rsidRPr="00C2311F">
        <w:rPr>
          <w:rFonts w:ascii="Times New Roman" w:hAnsi="Times New Roman" w:cs="Times New Roman" w:hint="eastAsia"/>
        </w:rPr>
        <w:t>spring wheat</w:t>
      </w:r>
      <w:r w:rsidRPr="00C2311F">
        <w:rPr>
          <w:rFonts w:ascii="Times New Roman" w:hAnsi="Times New Roman" w:cs="Times New Roman"/>
        </w:rPr>
        <w:t xml:space="preserve"> yield</w:t>
      </w:r>
      <w:r w:rsidRPr="00C2311F">
        <w:rPr>
          <w:rFonts w:ascii="Times New Roman" w:hAnsi="Times New Roman" w:cs="Times New Roman" w:hint="eastAsia"/>
        </w:rPr>
        <w:t xml:space="preserve"> in 2017-2023 and </w:t>
      </w:r>
      <w:r w:rsidRPr="00C2311F">
        <w:rPr>
          <w:rFonts w:ascii="Times New Roman" w:hAnsi="Times New Roman" w:cs="Times New Roman"/>
        </w:rPr>
        <w:t>agronomical and physiological</w:t>
      </w:r>
    </w:p>
    <w:p w14:paraId="22B084D3" w14:textId="77777777" w:rsidR="00C2311F" w:rsidRPr="00C2311F" w:rsidRDefault="00C2311F" w:rsidP="00C2311F">
      <w:pPr>
        <w:spacing w:line="360" w:lineRule="exact"/>
        <w:jc w:val="center"/>
        <w:rPr>
          <w:rFonts w:ascii="Times New Roman" w:hAnsi="Times New Roman" w:cs="Times New Roman"/>
          <w:szCs w:val="21"/>
        </w:rPr>
      </w:pPr>
      <w:r w:rsidRPr="00C2311F">
        <w:rPr>
          <w:rFonts w:ascii="Times New Roman" w:hAnsi="Times New Roman" w:cs="Times New Roman"/>
        </w:rPr>
        <w:t xml:space="preserve">traits in </w:t>
      </w:r>
      <w:r w:rsidRPr="00C2311F">
        <w:rPr>
          <w:rFonts w:ascii="Times New Roman" w:hAnsi="Times New Roman" w:cs="Times New Roman" w:hint="eastAsia"/>
        </w:rPr>
        <w:t>2020-2023</w:t>
      </w:r>
      <w:r w:rsidRPr="00C2311F">
        <w:rPr>
          <w:rFonts w:ascii="Times New Roman" w:hAnsi="Times New Roman" w:cs="Times New Roman"/>
        </w:rPr>
        <w:t>.</w:t>
      </w:r>
    </w:p>
    <w:tbl>
      <w:tblPr>
        <w:tblStyle w:val="ae"/>
        <w:tblW w:w="0" w:type="auto"/>
        <w:tblBorders>
          <w:top w:val="single" w:sz="8" w:space="0" w:color="auto"/>
          <w:left w:val="single" w:sz="8" w:space="0" w:color="auto"/>
          <w:bottom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851"/>
        <w:gridCol w:w="1417"/>
        <w:gridCol w:w="1013"/>
        <w:gridCol w:w="678"/>
        <w:gridCol w:w="738"/>
        <w:gridCol w:w="838"/>
        <w:gridCol w:w="1070"/>
      </w:tblGrid>
      <w:tr w:rsidR="00C2311F" w:rsidRPr="002433D3" w14:paraId="3794159D" w14:textId="77777777" w:rsidTr="00864071">
        <w:tc>
          <w:tcPr>
            <w:tcW w:w="1701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8E46466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raits</w:t>
            </w:r>
          </w:p>
        </w:tc>
        <w:tc>
          <w:tcPr>
            <w:tcW w:w="6605" w:type="dxa"/>
            <w:gridSpan w:val="7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CEC7D6A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Source of variation</w:t>
            </w:r>
          </w:p>
        </w:tc>
      </w:tr>
      <w:tr w:rsidR="00C2311F" w:rsidRPr="002433D3" w14:paraId="090E9FB3" w14:textId="77777777" w:rsidTr="00864071">
        <w:tc>
          <w:tcPr>
            <w:tcW w:w="1701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70DF42A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D5CB7B6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ar</w:t>
            </w:r>
          </w:p>
          <w:p w14:paraId="6900B3C1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（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）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AFCF004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Nitrogen fertilizer</w:t>
            </w:r>
          </w:p>
          <w:p w14:paraId="3490C1CA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(NF)</w:t>
            </w:r>
          </w:p>
        </w:tc>
        <w:tc>
          <w:tcPr>
            <w:tcW w:w="1013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0673149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Green manure</w:t>
            </w:r>
          </w:p>
          <w:p w14:paraId="01DA7B44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(GM)</w:t>
            </w:r>
          </w:p>
        </w:tc>
        <w:tc>
          <w:tcPr>
            <w:tcW w:w="67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5B78698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×NF</w:t>
            </w:r>
          </w:p>
        </w:tc>
        <w:tc>
          <w:tcPr>
            <w:tcW w:w="73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CB3331C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×GM</w:t>
            </w:r>
          </w:p>
        </w:tc>
        <w:tc>
          <w:tcPr>
            <w:tcW w:w="838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1BCAB5C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NF×GM</w:t>
            </w:r>
          </w:p>
        </w:tc>
        <w:tc>
          <w:tcPr>
            <w:tcW w:w="1070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E06E1BC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</w:t>
            </w: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×NF×GM</w:t>
            </w:r>
          </w:p>
        </w:tc>
      </w:tr>
      <w:tr w:rsidR="00C2311F" w:rsidRPr="002433D3" w14:paraId="356296EA" w14:textId="77777777" w:rsidTr="00864071"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1114490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Wheat yield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7FF412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DC3335F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1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496C5BC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*</w:t>
            </w:r>
          </w:p>
        </w:tc>
        <w:tc>
          <w:tcPr>
            <w:tcW w:w="67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2CB1CF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68AE3D6B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F772F4C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A5E795D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</w:tr>
      <w:tr w:rsidR="00C2311F" w:rsidRPr="002433D3" w14:paraId="6C5714D5" w14:textId="77777777" w:rsidTr="0086407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45657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444">
              <w:rPr>
                <w:rFonts w:ascii="Times New Roman" w:hAnsi="Times New Roman" w:cs="Times New Roman"/>
                <w:sz w:val="18"/>
                <w:szCs w:val="18"/>
              </w:rPr>
              <w:t>Spike length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11E73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9E942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66DC1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D6AB8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3D402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92F49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7E634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C2311F" w:rsidRPr="002433D3" w14:paraId="1F961D39" w14:textId="77777777" w:rsidTr="0086407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71534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1444">
              <w:rPr>
                <w:rFonts w:ascii="Times New Roman" w:hAnsi="Times New Roman" w:cs="Times New Roman"/>
                <w:sz w:val="18"/>
                <w:szCs w:val="18"/>
              </w:rPr>
              <w:t>Spike numb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56665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*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3039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4B406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B48A8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F4640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6CA56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D0AD9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C2311F" w:rsidRPr="002433D3" w14:paraId="5D4619CA" w14:textId="77777777" w:rsidTr="0086407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C6E2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5B0">
              <w:rPr>
                <w:rFonts w:ascii="Times New Roman" w:hAnsi="Times New Roman" w:cs="Times New Roman"/>
                <w:sz w:val="18"/>
                <w:szCs w:val="18"/>
              </w:rPr>
              <w:t>Spikelet sterilit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A843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8FC37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096B5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7798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2D3E4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7AB37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5192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33D3">
              <w:rPr>
                <w:rFonts w:ascii="Times New Roman" w:hAnsi="Times New Roman" w:cs="Times New Roman"/>
                <w:sz w:val="18"/>
                <w:szCs w:val="18"/>
              </w:rPr>
              <w:t>ns</w:t>
            </w:r>
          </w:p>
        </w:tc>
      </w:tr>
      <w:tr w:rsidR="00C2311F" w:rsidRPr="002433D3" w14:paraId="4AAF1388" w14:textId="77777777" w:rsidTr="00864071"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84CB9" w14:textId="77777777" w:rsidR="00C2311F" w:rsidRPr="003245B0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5B0">
              <w:rPr>
                <w:rFonts w:ascii="Times New Roman" w:hAnsi="Times New Roman" w:cs="Times New Roman"/>
                <w:sz w:val="18"/>
                <w:szCs w:val="18"/>
              </w:rPr>
              <w:t>Grain number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3618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BE4DF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83B05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CF9F8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800C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4E35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3F25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</w:tr>
      <w:tr w:rsidR="00C2311F" w:rsidRPr="002433D3" w14:paraId="75451124" w14:textId="77777777" w:rsidTr="00864071"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98D1EE0" w14:textId="77777777" w:rsidR="00C2311F" w:rsidRPr="003245B0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245B0">
              <w:rPr>
                <w:rFonts w:ascii="Times New Roman" w:hAnsi="Times New Roman" w:cs="Times New Roman"/>
                <w:sz w:val="18"/>
                <w:szCs w:val="18"/>
              </w:rPr>
              <w:t>1000-grain weight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5E64260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D8D5643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3305B5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**</w:t>
            </w:r>
          </w:p>
        </w:tc>
        <w:tc>
          <w:tcPr>
            <w:tcW w:w="67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6EC188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7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6032A8A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  <w:tc>
          <w:tcPr>
            <w:tcW w:w="83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83C972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4D40809" w14:textId="77777777" w:rsidR="00C2311F" w:rsidRPr="002433D3" w:rsidRDefault="00C2311F" w:rsidP="00864071">
            <w:pPr>
              <w:spacing w:line="360" w:lineRule="exact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s</w:t>
            </w:r>
          </w:p>
        </w:tc>
      </w:tr>
    </w:tbl>
    <w:p w14:paraId="2A812E90" w14:textId="77777777" w:rsidR="00C2311F" w:rsidRDefault="00C2311F" w:rsidP="00351734">
      <w:pPr>
        <w:spacing w:line="360" w:lineRule="auto"/>
        <w:rPr>
          <w:rFonts w:ascii="Times New Roman" w:hAnsi="Times New Roman" w:cs="Times New Roman"/>
          <w:szCs w:val="21"/>
        </w:rPr>
      </w:pPr>
    </w:p>
    <w:p w14:paraId="4128D87E" w14:textId="46952753" w:rsidR="00351734" w:rsidRPr="00351734" w:rsidRDefault="00EE2A74" w:rsidP="00351734">
      <w:pPr>
        <w:spacing w:line="360" w:lineRule="auto"/>
        <w:jc w:val="center"/>
        <w:rPr>
          <w:rFonts w:ascii="Times New Roman" w:hAnsi="Times New Roman" w:cs="Times New Roman"/>
          <w:noProof/>
        </w:rPr>
      </w:pPr>
      <w:r w:rsidRPr="00EE2A74">
        <w:lastRenderedPageBreak/>
        <w:t xml:space="preserve"> </w:t>
      </w:r>
      <w:r>
        <w:rPr>
          <w:noProof/>
        </w:rPr>
        <w:drawing>
          <wp:inline distT="0" distB="0" distL="0" distR="0" wp14:anchorId="7BC02D05" wp14:editId="546FE4CF">
            <wp:extent cx="3011424" cy="2315280"/>
            <wp:effectExtent l="0" t="0" r="0" b="8890"/>
            <wp:docPr id="65654026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817" cy="2320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062D05" w14:textId="631269C0" w:rsidR="00351734" w:rsidRPr="00351734" w:rsidRDefault="00351734" w:rsidP="00351734">
      <w:pPr>
        <w:spacing w:line="360" w:lineRule="auto"/>
        <w:rPr>
          <w:rFonts w:ascii="Times New Roman" w:hAnsi="Times New Roman" w:cs="Times New Roman"/>
          <w:noProof/>
        </w:rPr>
      </w:pPr>
      <w:r w:rsidRPr="00351734">
        <w:rPr>
          <w:rFonts w:ascii="Times New Roman" w:hAnsi="Times New Roman" w:cs="Times New Roman"/>
          <w:b/>
          <w:bCs/>
          <w:noProof/>
        </w:rPr>
        <w:t>Fig. S1.</w:t>
      </w:r>
      <w:r w:rsidRPr="00351734">
        <w:rPr>
          <w:rFonts w:ascii="Times New Roman" w:hAnsi="Times New Roman" w:cs="Times New Roman"/>
          <w:noProof/>
        </w:rPr>
        <w:t xml:space="preserve"> Green manure yield in 2022. </w:t>
      </w:r>
    </w:p>
    <w:p w14:paraId="2A61D426" w14:textId="77777777" w:rsidR="00086FEA" w:rsidRPr="00351734" w:rsidRDefault="00086FEA" w:rsidP="00086FEA">
      <w:pPr>
        <w:spacing w:line="360" w:lineRule="auto"/>
        <w:rPr>
          <w:rFonts w:ascii="Times New Roman" w:hAnsi="Times New Roman" w:cs="Times New Roman"/>
          <w:szCs w:val="21"/>
        </w:rPr>
      </w:pPr>
    </w:p>
    <w:sectPr w:rsidR="00086FEA" w:rsidRPr="00351734" w:rsidSect="00086F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0A4F796" w14:textId="77777777" w:rsidR="00C36BF5" w:rsidRDefault="00C36BF5" w:rsidP="00AF2D74">
      <w:pPr>
        <w:rPr>
          <w:rFonts w:hint="eastAsia"/>
        </w:rPr>
      </w:pPr>
      <w:r>
        <w:separator/>
      </w:r>
    </w:p>
  </w:endnote>
  <w:endnote w:type="continuationSeparator" w:id="0">
    <w:p w14:paraId="42B0D8FA" w14:textId="77777777" w:rsidR="00C36BF5" w:rsidRDefault="00C36BF5" w:rsidP="00AF2D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0F74C5" w14:textId="77777777" w:rsidR="00C36BF5" w:rsidRDefault="00C36BF5" w:rsidP="00AF2D74">
      <w:pPr>
        <w:rPr>
          <w:rFonts w:hint="eastAsia"/>
        </w:rPr>
      </w:pPr>
      <w:r>
        <w:separator/>
      </w:r>
    </w:p>
  </w:footnote>
  <w:footnote w:type="continuationSeparator" w:id="0">
    <w:p w14:paraId="5BFC3778" w14:textId="77777777" w:rsidR="00C36BF5" w:rsidRDefault="00C36BF5" w:rsidP="00AF2D7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2615DA"/>
    <w:multiLevelType w:val="hybridMultilevel"/>
    <w:tmpl w:val="B0B81830"/>
    <w:lvl w:ilvl="0" w:tplc="E18C6A18">
      <w:start w:val="1"/>
      <w:numFmt w:val="decimal"/>
      <w:lvlText w:val="%1."/>
      <w:lvlJc w:val="left"/>
      <w:pPr>
        <w:ind w:left="360" w:hanging="360"/>
      </w:pPr>
      <w:rPr>
        <w:rFonts w:ascii="Times New Roman" w:eastAsia="宋体" w:hAnsi="Times New Roman" w:cs="Times New Roman" w:hint="default"/>
        <w:b/>
        <w:color w:val="auto"/>
        <w:sz w:val="2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BDD317D"/>
    <w:multiLevelType w:val="hybridMultilevel"/>
    <w:tmpl w:val="AC469A2E"/>
    <w:lvl w:ilvl="0" w:tplc="DA92950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F801A3F"/>
    <w:multiLevelType w:val="hybridMultilevel"/>
    <w:tmpl w:val="4B72D07A"/>
    <w:lvl w:ilvl="0" w:tplc="C14C2448">
      <w:start w:val="1"/>
      <w:numFmt w:val="decimal"/>
      <w:lvlText w:val="%1."/>
      <w:lvlJc w:val="left"/>
      <w:pPr>
        <w:ind w:left="360" w:hanging="360"/>
      </w:pPr>
      <w:rPr>
        <w:rFonts w:eastAsia="宋体"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75E47BCE"/>
    <w:multiLevelType w:val="multilevel"/>
    <w:tmpl w:val="CCAA0C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82079965">
    <w:abstractNumId w:val="0"/>
  </w:num>
  <w:num w:numId="2" w16cid:durableId="836845279">
    <w:abstractNumId w:val="3"/>
  </w:num>
  <w:num w:numId="3" w16cid:durableId="516314767">
    <w:abstractNumId w:val="2"/>
  </w:num>
  <w:num w:numId="4" w16cid:durableId="98843541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3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055D"/>
    <w:rsid w:val="000043CF"/>
    <w:rsid w:val="000407F4"/>
    <w:rsid w:val="0006678B"/>
    <w:rsid w:val="0007315B"/>
    <w:rsid w:val="00086FEA"/>
    <w:rsid w:val="000A34AB"/>
    <w:rsid w:val="000C07BA"/>
    <w:rsid w:val="000C6834"/>
    <w:rsid w:val="000D056C"/>
    <w:rsid w:val="000D2C81"/>
    <w:rsid w:val="000E3F97"/>
    <w:rsid w:val="000F144B"/>
    <w:rsid w:val="000F465E"/>
    <w:rsid w:val="0010282B"/>
    <w:rsid w:val="0010286A"/>
    <w:rsid w:val="00102B8B"/>
    <w:rsid w:val="001132FF"/>
    <w:rsid w:val="001171EF"/>
    <w:rsid w:val="00120F0D"/>
    <w:rsid w:val="00126B8A"/>
    <w:rsid w:val="00127C15"/>
    <w:rsid w:val="00135094"/>
    <w:rsid w:val="00146349"/>
    <w:rsid w:val="00154AAF"/>
    <w:rsid w:val="001616BC"/>
    <w:rsid w:val="001741C7"/>
    <w:rsid w:val="001827EF"/>
    <w:rsid w:val="001A691A"/>
    <w:rsid w:val="001B0E3B"/>
    <w:rsid w:val="001B261D"/>
    <w:rsid w:val="001C0736"/>
    <w:rsid w:val="001D641E"/>
    <w:rsid w:val="001E2C91"/>
    <w:rsid w:val="001E3DE9"/>
    <w:rsid w:val="001F65EB"/>
    <w:rsid w:val="002055DE"/>
    <w:rsid w:val="0021271C"/>
    <w:rsid w:val="002133A3"/>
    <w:rsid w:val="00222736"/>
    <w:rsid w:val="00232533"/>
    <w:rsid w:val="0024055D"/>
    <w:rsid w:val="00243825"/>
    <w:rsid w:val="00245044"/>
    <w:rsid w:val="0025041E"/>
    <w:rsid w:val="00271550"/>
    <w:rsid w:val="002728CB"/>
    <w:rsid w:val="00272B1C"/>
    <w:rsid w:val="00280406"/>
    <w:rsid w:val="00285A21"/>
    <w:rsid w:val="00293490"/>
    <w:rsid w:val="00297EDA"/>
    <w:rsid w:val="002A76E6"/>
    <w:rsid w:val="002B2C6E"/>
    <w:rsid w:val="002C3076"/>
    <w:rsid w:val="002C5A62"/>
    <w:rsid w:val="002F2878"/>
    <w:rsid w:val="002F5933"/>
    <w:rsid w:val="00302E34"/>
    <w:rsid w:val="00327BB7"/>
    <w:rsid w:val="00333FBA"/>
    <w:rsid w:val="00333FF3"/>
    <w:rsid w:val="00340523"/>
    <w:rsid w:val="00342799"/>
    <w:rsid w:val="00351734"/>
    <w:rsid w:val="0035294D"/>
    <w:rsid w:val="00372059"/>
    <w:rsid w:val="00391CD5"/>
    <w:rsid w:val="00393747"/>
    <w:rsid w:val="003A2C50"/>
    <w:rsid w:val="003A34CD"/>
    <w:rsid w:val="003A3E06"/>
    <w:rsid w:val="003A666A"/>
    <w:rsid w:val="003B0F1D"/>
    <w:rsid w:val="003B71E5"/>
    <w:rsid w:val="003C078A"/>
    <w:rsid w:val="003C0DB4"/>
    <w:rsid w:val="003C35BD"/>
    <w:rsid w:val="003C36E4"/>
    <w:rsid w:val="003D0E4D"/>
    <w:rsid w:val="003E6445"/>
    <w:rsid w:val="003E6B1F"/>
    <w:rsid w:val="003E7741"/>
    <w:rsid w:val="00400465"/>
    <w:rsid w:val="00406012"/>
    <w:rsid w:val="004320E2"/>
    <w:rsid w:val="00434C2A"/>
    <w:rsid w:val="004358B2"/>
    <w:rsid w:val="00442EB7"/>
    <w:rsid w:val="00464D80"/>
    <w:rsid w:val="00465EAD"/>
    <w:rsid w:val="00474340"/>
    <w:rsid w:val="00476D87"/>
    <w:rsid w:val="004908CA"/>
    <w:rsid w:val="0049574B"/>
    <w:rsid w:val="004C7535"/>
    <w:rsid w:val="004D30AA"/>
    <w:rsid w:val="0050711D"/>
    <w:rsid w:val="00533E9E"/>
    <w:rsid w:val="00550918"/>
    <w:rsid w:val="00557CE6"/>
    <w:rsid w:val="0057326E"/>
    <w:rsid w:val="0057631F"/>
    <w:rsid w:val="005801E4"/>
    <w:rsid w:val="0059326B"/>
    <w:rsid w:val="005A5C86"/>
    <w:rsid w:val="005A7173"/>
    <w:rsid w:val="005B0065"/>
    <w:rsid w:val="005B022B"/>
    <w:rsid w:val="005B1EA1"/>
    <w:rsid w:val="005B5FCA"/>
    <w:rsid w:val="005E2EE3"/>
    <w:rsid w:val="005F3A6F"/>
    <w:rsid w:val="005F4606"/>
    <w:rsid w:val="00601FBC"/>
    <w:rsid w:val="006050A2"/>
    <w:rsid w:val="00625BEE"/>
    <w:rsid w:val="006326E4"/>
    <w:rsid w:val="00654A89"/>
    <w:rsid w:val="0069042B"/>
    <w:rsid w:val="006A071B"/>
    <w:rsid w:val="006A5374"/>
    <w:rsid w:val="006A568F"/>
    <w:rsid w:val="006B52B6"/>
    <w:rsid w:val="006D01AB"/>
    <w:rsid w:val="006E12EC"/>
    <w:rsid w:val="006F31C6"/>
    <w:rsid w:val="00707893"/>
    <w:rsid w:val="00713950"/>
    <w:rsid w:val="007140FC"/>
    <w:rsid w:val="00732CF7"/>
    <w:rsid w:val="007353AF"/>
    <w:rsid w:val="0074280A"/>
    <w:rsid w:val="00754FEB"/>
    <w:rsid w:val="00757FB0"/>
    <w:rsid w:val="00774B8A"/>
    <w:rsid w:val="007870D7"/>
    <w:rsid w:val="007916C7"/>
    <w:rsid w:val="00791F8C"/>
    <w:rsid w:val="007A2618"/>
    <w:rsid w:val="007A53EB"/>
    <w:rsid w:val="007A70AF"/>
    <w:rsid w:val="007A7B38"/>
    <w:rsid w:val="007B6803"/>
    <w:rsid w:val="007C4069"/>
    <w:rsid w:val="007C63A6"/>
    <w:rsid w:val="007D32CD"/>
    <w:rsid w:val="007D4C98"/>
    <w:rsid w:val="007D5E68"/>
    <w:rsid w:val="007E4FF4"/>
    <w:rsid w:val="00810CA4"/>
    <w:rsid w:val="00824F31"/>
    <w:rsid w:val="00830557"/>
    <w:rsid w:val="00830955"/>
    <w:rsid w:val="008470DE"/>
    <w:rsid w:val="00862AB3"/>
    <w:rsid w:val="008839D2"/>
    <w:rsid w:val="00885F6B"/>
    <w:rsid w:val="00886985"/>
    <w:rsid w:val="008B3D29"/>
    <w:rsid w:val="008C2F59"/>
    <w:rsid w:val="008C536F"/>
    <w:rsid w:val="008D4374"/>
    <w:rsid w:val="008D663B"/>
    <w:rsid w:val="00901F49"/>
    <w:rsid w:val="00906558"/>
    <w:rsid w:val="00911CDB"/>
    <w:rsid w:val="00922472"/>
    <w:rsid w:val="009276EF"/>
    <w:rsid w:val="009335BB"/>
    <w:rsid w:val="00937B73"/>
    <w:rsid w:val="00937C14"/>
    <w:rsid w:val="00941581"/>
    <w:rsid w:val="00944931"/>
    <w:rsid w:val="009454AF"/>
    <w:rsid w:val="0097025F"/>
    <w:rsid w:val="0097116E"/>
    <w:rsid w:val="009823D9"/>
    <w:rsid w:val="00991A21"/>
    <w:rsid w:val="00991F8A"/>
    <w:rsid w:val="00992182"/>
    <w:rsid w:val="00992DB0"/>
    <w:rsid w:val="00996E28"/>
    <w:rsid w:val="009B75EC"/>
    <w:rsid w:val="009C6670"/>
    <w:rsid w:val="009D2EF4"/>
    <w:rsid w:val="009D4B01"/>
    <w:rsid w:val="009E140A"/>
    <w:rsid w:val="009E66A2"/>
    <w:rsid w:val="00A0156F"/>
    <w:rsid w:val="00A01AC8"/>
    <w:rsid w:val="00A02C1B"/>
    <w:rsid w:val="00A039B0"/>
    <w:rsid w:val="00A10999"/>
    <w:rsid w:val="00A11456"/>
    <w:rsid w:val="00A21BBD"/>
    <w:rsid w:val="00A2350C"/>
    <w:rsid w:val="00A246B1"/>
    <w:rsid w:val="00A3005D"/>
    <w:rsid w:val="00A31748"/>
    <w:rsid w:val="00A4393E"/>
    <w:rsid w:val="00A45F48"/>
    <w:rsid w:val="00A51BB2"/>
    <w:rsid w:val="00A558AC"/>
    <w:rsid w:val="00A63FAB"/>
    <w:rsid w:val="00A66325"/>
    <w:rsid w:val="00A83D9F"/>
    <w:rsid w:val="00A879EC"/>
    <w:rsid w:val="00A903B7"/>
    <w:rsid w:val="00A90C5F"/>
    <w:rsid w:val="00AA3F18"/>
    <w:rsid w:val="00AB15B5"/>
    <w:rsid w:val="00AC2447"/>
    <w:rsid w:val="00AC3790"/>
    <w:rsid w:val="00AC4D2C"/>
    <w:rsid w:val="00AE3B79"/>
    <w:rsid w:val="00AF2D74"/>
    <w:rsid w:val="00AF56F9"/>
    <w:rsid w:val="00B01160"/>
    <w:rsid w:val="00B03D6A"/>
    <w:rsid w:val="00B14FAA"/>
    <w:rsid w:val="00B22DDB"/>
    <w:rsid w:val="00B246D0"/>
    <w:rsid w:val="00B30E41"/>
    <w:rsid w:val="00B41199"/>
    <w:rsid w:val="00B43489"/>
    <w:rsid w:val="00B54D3F"/>
    <w:rsid w:val="00B56560"/>
    <w:rsid w:val="00B64244"/>
    <w:rsid w:val="00BA27DF"/>
    <w:rsid w:val="00BD20F2"/>
    <w:rsid w:val="00BD3633"/>
    <w:rsid w:val="00BD5F29"/>
    <w:rsid w:val="00BE6B2B"/>
    <w:rsid w:val="00BF3A63"/>
    <w:rsid w:val="00C04055"/>
    <w:rsid w:val="00C07C0E"/>
    <w:rsid w:val="00C2311F"/>
    <w:rsid w:val="00C32CA3"/>
    <w:rsid w:val="00C36BF5"/>
    <w:rsid w:val="00C441E1"/>
    <w:rsid w:val="00C65732"/>
    <w:rsid w:val="00C80077"/>
    <w:rsid w:val="00C81FAD"/>
    <w:rsid w:val="00C84C1C"/>
    <w:rsid w:val="00C87E6E"/>
    <w:rsid w:val="00C94ADA"/>
    <w:rsid w:val="00CA44C5"/>
    <w:rsid w:val="00CD1409"/>
    <w:rsid w:val="00CD2116"/>
    <w:rsid w:val="00CE66A5"/>
    <w:rsid w:val="00CE6E15"/>
    <w:rsid w:val="00D12019"/>
    <w:rsid w:val="00D13797"/>
    <w:rsid w:val="00D1531A"/>
    <w:rsid w:val="00D1690B"/>
    <w:rsid w:val="00D36D26"/>
    <w:rsid w:val="00D46D9F"/>
    <w:rsid w:val="00D541DC"/>
    <w:rsid w:val="00D90775"/>
    <w:rsid w:val="00DB0929"/>
    <w:rsid w:val="00DC34E6"/>
    <w:rsid w:val="00DE06B1"/>
    <w:rsid w:val="00DE39CA"/>
    <w:rsid w:val="00DE6FC0"/>
    <w:rsid w:val="00E13883"/>
    <w:rsid w:val="00E23107"/>
    <w:rsid w:val="00E25E70"/>
    <w:rsid w:val="00E40F5D"/>
    <w:rsid w:val="00E44E36"/>
    <w:rsid w:val="00E60164"/>
    <w:rsid w:val="00E64FE7"/>
    <w:rsid w:val="00E7435E"/>
    <w:rsid w:val="00EA0283"/>
    <w:rsid w:val="00EA4FE4"/>
    <w:rsid w:val="00EA5088"/>
    <w:rsid w:val="00EB2DDD"/>
    <w:rsid w:val="00EB41EB"/>
    <w:rsid w:val="00EB7618"/>
    <w:rsid w:val="00EC0781"/>
    <w:rsid w:val="00EC688B"/>
    <w:rsid w:val="00EE2A74"/>
    <w:rsid w:val="00EF5158"/>
    <w:rsid w:val="00EF6B60"/>
    <w:rsid w:val="00F106A0"/>
    <w:rsid w:val="00F40A6A"/>
    <w:rsid w:val="00F62FDF"/>
    <w:rsid w:val="00F64D3D"/>
    <w:rsid w:val="00F73B52"/>
    <w:rsid w:val="00FA7494"/>
    <w:rsid w:val="00FB1B08"/>
    <w:rsid w:val="00FC6188"/>
    <w:rsid w:val="00FD69F6"/>
    <w:rsid w:val="00FE27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CE8A6C"/>
  <w15:chartTrackingRefBased/>
  <w15:docId w15:val="{B5DB64C2-AC5A-41D2-A274-445ED3236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6FE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2D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2D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2D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2D74"/>
    <w:rPr>
      <w:sz w:val="18"/>
      <w:szCs w:val="18"/>
    </w:rPr>
  </w:style>
  <w:style w:type="paragraph" w:styleId="a7">
    <w:name w:val="List Paragraph"/>
    <w:basedOn w:val="a"/>
    <w:uiPriority w:val="34"/>
    <w:qFormat/>
    <w:rsid w:val="008B3D29"/>
    <w:pPr>
      <w:ind w:firstLineChars="200" w:firstLine="420"/>
    </w:pPr>
  </w:style>
  <w:style w:type="paragraph" w:customStyle="1" w:styleId="src">
    <w:name w:val="src"/>
    <w:basedOn w:val="a"/>
    <w:rsid w:val="00AF56F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Revision"/>
    <w:hidden/>
    <w:uiPriority w:val="99"/>
    <w:semiHidden/>
    <w:rsid w:val="000D056C"/>
  </w:style>
  <w:style w:type="character" w:styleId="a9">
    <w:name w:val="annotation reference"/>
    <w:basedOn w:val="a0"/>
    <w:uiPriority w:val="99"/>
    <w:semiHidden/>
    <w:unhideWhenUsed/>
    <w:rsid w:val="00991F8A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991F8A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991F8A"/>
  </w:style>
  <w:style w:type="paragraph" w:styleId="ac">
    <w:name w:val="annotation subject"/>
    <w:basedOn w:val="aa"/>
    <w:next w:val="aa"/>
    <w:link w:val="ad"/>
    <w:uiPriority w:val="99"/>
    <w:semiHidden/>
    <w:unhideWhenUsed/>
    <w:rsid w:val="00991F8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991F8A"/>
    <w:rPr>
      <w:b/>
      <w:bCs/>
    </w:rPr>
  </w:style>
  <w:style w:type="table" w:styleId="ae">
    <w:name w:val="Table Grid"/>
    <w:basedOn w:val="a1"/>
    <w:uiPriority w:val="39"/>
    <w:rsid w:val="000A34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37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90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8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Pages>2</Pages>
  <Words>132</Words>
  <Characters>759</Characters>
  <Application>Microsoft Office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s</dc:creator>
  <cp:keywords/>
  <dc:description/>
  <cp:lastModifiedBy>梦璇 张</cp:lastModifiedBy>
  <cp:revision>20</cp:revision>
  <dcterms:created xsi:type="dcterms:W3CDTF">2023-03-20T11:00:00Z</dcterms:created>
  <dcterms:modified xsi:type="dcterms:W3CDTF">2026-04-07T13:45:00Z</dcterms:modified>
</cp:coreProperties>
</file>